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017A32" w14:textId="7DF47BEE" w:rsidR="008E4822" w:rsidRPr="004E4E88" w:rsidRDefault="00F152D1" w:rsidP="004E4E88">
      <w:pPr>
        <w:ind w:left="360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S</w:t>
      </w:r>
      <w:r w:rsidR="008E4822" w:rsidRPr="004E4E88">
        <w:rPr>
          <w:rFonts w:ascii="Arial" w:hAnsi="Arial"/>
          <w:b/>
          <w:sz w:val="24"/>
        </w:rPr>
        <w:t>1</w:t>
      </w:r>
      <w:r>
        <w:rPr>
          <w:rFonts w:ascii="Arial" w:hAnsi="Arial"/>
          <w:b/>
          <w:sz w:val="24"/>
        </w:rPr>
        <w:t xml:space="preserve"> Table</w:t>
      </w:r>
      <w:r w:rsidR="008E4822" w:rsidRPr="004E4E88">
        <w:rPr>
          <w:rFonts w:ascii="Arial" w:hAnsi="Arial"/>
          <w:b/>
          <w:sz w:val="24"/>
        </w:rPr>
        <w:t>:  Summary of Minor Variants in Pre-S/S and overlapping P in 21 Patients followed during pregnancy and/or post-partum</w:t>
      </w:r>
    </w:p>
    <w:tbl>
      <w:tblPr>
        <w:tblStyle w:val="LightList"/>
        <w:tblW w:w="10031" w:type="dxa"/>
        <w:tblBorders>
          <w:insideH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384"/>
        <w:gridCol w:w="4961"/>
        <w:gridCol w:w="3686"/>
      </w:tblGrid>
      <w:tr w:rsidR="008E4822" w:rsidRPr="004E4E88" w14:paraId="466B175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14:paraId="2BB99CE4" w14:textId="77777777" w:rsidR="008E4822" w:rsidRPr="004E4E88" w:rsidRDefault="008E4822" w:rsidP="005E2429">
            <w:pPr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ID</w:t>
            </w:r>
          </w:p>
        </w:tc>
        <w:tc>
          <w:tcPr>
            <w:tcW w:w="4961" w:type="dxa"/>
            <w:shd w:val="clear" w:color="auto" w:fill="auto"/>
          </w:tcPr>
          <w:p w14:paraId="0AC4B0AC" w14:textId="77777777" w:rsidR="008E4822" w:rsidRPr="004E4E88" w:rsidRDefault="008E4822" w:rsidP="009438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  <w:u w:val="single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u w:val="single"/>
              </w:rPr>
              <w:t>Pre-S/S position (%, N clones)</w:t>
            </w:r>
          </w:p>
          <w:p w14:paraId="36BA61CB" w14:textId="77777777" w:rsidR="008E4822" w:rsidRPr="004E4E88" w:rsidRDefault="008E4822" w:rsidP="009438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  <w:u w:val="single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u w:val="single"/>
              </w:rPr>
              <w:t>Pregnant vs.</w:t>
            </w:r>
            <w:bookmarkStart w:id="0" w:name="_GoBack"/>
            <w:bookmarkEnd w:id="0"/>
            <w:r w:rsidRPr="004E4E88">
              <w:rPr>
                <w:rFonts w:ascii="Arial" w:hAnsi="Arial"/>
                <w:b w:val="0"/>
                <w:color w:val="auto"/>
                <w:sz w:val="24"/>
                <w:u w:val="single"/>
              </w:rPr>
              <w:t xml:space="preserve"> Postpartum</w:t>
            </w:r>
          </w:p>
        </w:tc>
        <w:tc>
          <w:tcPr>
            <w:tcW w:w="3686" w:type="dxa"/>
            <w:shd w:val="clear" w:color="auto" w:fill="auto"/>
          </w:tcPr>
          <w:p w14:paraId="27468223" w14:textId="77777777" w:rsidR="008E4822" w:rsidRPr="004E4E88" w:rsidRDefault="008E4822" w:rsidP="009438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  <w:u w:val="single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u w:val="single"/>
              </w:rPr>
              <w:t>P/RT position (%, N clones)</w:t>
            </w:r>
          </w:p>
          <w:p w14:paraId="56FB46F0" w14:textId="77777777" w:rsidR="008E4822" w:rsidRPr="004E4E88" w:rsidRDefault="008E4822" w:rsidP="009438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  <w:u w:val="single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u w:val="single"/>
              </w:rPr>
              <w:t>Pregnant vs. Postpartum</w:t>
            </w:r>
          </w:p>
          <w:p w14:paraId="00DD574F" w14:textId="77777777" w:rsidR="008E4822" w:rsidRPr="004E4E88" w:rsidRDefault="008E4822" w:rsidP="008D18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</w:p>
        </w:tc>
      </w:tr>
      <w:tr w:rsidR="008E4822" w:rsidRPr="004E4E88" w14:paraId="1626010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156A38F3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128</w:t>
            </w:r>
          </w:p>
          <w:p w14:paraId="27177BE6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14:paraId="4AF8F42E" w14:textId="77777777" w:rsidR="008E4822" w:rsidRPr="004E4E88" w:rsidRDefault="008E4822" w:rsidP="009C3B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 None detected</w:t>
            </w:r>
          </w:p>
        </w:tc>
        <w:tc>
          <w:tcPr>
            <w:tcW w:w="3686" w:type="dxa"/>
            <w:shd w:val="clear" w:color="auto" w:fill="auto"/>
          </w:tcPr>
          <w:p w14:paraId="4BBC6971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</w:tc>
      </w:tr>
      <w:tr w:rsidR="008E4822" w:rsidRPr="004E4E88" w14:paraId="07F5AAA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4B011486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133</w:t>
            </w:r>
          </w:p>
          <w:p w14:paraId="037D2303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14:paraId="72B4E4C2" w14:textId="77777777" w:rsidR="008E4822" w:rsidRPr="004E4E88" w:rsidRDefault="008E4822" w:rsidP="002625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Premature stop codon </w:t>
            </w:r>
            <w:proofErr w:type="spellStart"/>
            <w:r w:rsidRPr="004E4E88">
              <w:rPr>
                <w:rFonts w:ascii="Arial" w:hAnsi="Arial"/>
                <w:b w:val="0"/>
                <w:color w:val="auto"/>
                <w:sz w:val="24"/>
              </w:rPr>
              <w:t>aa</w:t>
            </w:r>
            <w:proofErr w:type="spellEnd"/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 74 (42, 5/12),</w:t>
            </w:r>
          </w:p>
          <w:p w14:paraId="20B8C8EF" w14:textId="77777777" w:rsidR="008E4822" w:rsidRPr="004E4E88" w:rsidRDefault="008E4822" w:rsidP="00A63C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PreS1 deletion </w:t>
            </w:r>
            <w:proofErr w:type="spellStart"/>
            <w:r w:rsidRPr="004E4E88">
              <w:rPr>
                <w:rFonts w:ascii="Arial" w:hAnsi="Arial"/>
                <w:b w:val="0"/>
                <w:color w:val="auto"/>
                <w:sz w:val="24"/>
              </w:rPr>
              <w:t>aa</w:t>
            </w:r>
            <w:proofErr w:type="spellEnd"/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 56 -117, (58, 7/12) </w:t>
            </w:r>
          </w:p>
        </w:tc>
        <w:tc>
          <w:tcPr>
            <w:tcW w:w="3686" w:type="dxa"/>
            <w:shd w:val="clear" w:color="auto" w:fill="auto"/>
          </w:tcPr>
          <w:p w14:paraId="6C01465F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</w:tc>
      </w:tr>
      <w:tr w:rsidR="008E4822" w:rsidRPr="004E4E88" w14:paraId="45F683E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76A0206E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139</w:t>
            </w:r>
          </w:p>
          <w:p w14:paraId="78090768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14:paraId="0D6E0CE8" w14:textId="77777777" w:rsidR="008E4822" w:rsidRPr="004E4E88" w:rsidRDefault="008E4822" w:rsidP="00A63C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Premature stop codon </w:t>
            </w:r>
            <w:proofErr w:type="spellStart"/>
            <w:r w:rsidRPr="004E4E88">
              <w:rPr>
                <w:rFonts w:ascii="Arial" w:hAnsi="Arial"/>
                <w:b w:val="0"/>
                <w:color w:val="auto"/>
                <w:sz w:val="24"/>
              </w:rPr>
              <w:t>aa</w:t>
            </w:r>
            <w:proofErr w:type="spellEnd"/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 74 (8, 1/12) </w:t>
            </w:r>
          </w:p>
        </w:tc>
        <w:tc>
          <w:tcPr>
            <w:tcW w:w="3686" w:type="dxa"/>
            <w:shd w:val="clear" w:color="auto" w:fill="auto"/>
          </w:tcPr>
          <w:p w14:paraId="51F1D7F4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</w:tc>
      </w:tr>
      <w:tr w:rsidR="008E4822" w:rsidRPr="004E4E88" w14:paraId="30D25ED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1D2F3413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146</w:t>
            </w:r>
          </w:p>
          <w:p w14:paraId="36ED79BF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14:paraId="4F645ABE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</w:tc>
        <w:tc>
          <w:tcPr>
            <w:tcW w:w="3686" w:type="dxa"/>
            <w:shd w:val="clear" w:color="auto" w:fill="auto"/>
          </w:tcPr>
          <w:p w14:paraId="57FA1A5E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</w:tc>
      </w:tr>
      <w:tr w:rsidR="008E4822" w:rsidRPr="004E4E88" w14:paraId="064B3DE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118D3E04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150</w:t>
            </w:r>
          </w:p>
        </w:tc>
        <w:tc>
          <w:tcPr>
            <w:tcW w:w="4961" w:type="dxa"/>
            <w:shd w:val="clear" w:color="auto" w:fill="auto"/>
          </w:tcPr>
          <w:p w14:paraId="7290E61C" w14:textId="77777777" w:rsidR="008E4822" w:rsidRPr="004E4E88" w:rsidRDefault="008E4822" w:rsidP="00A63C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sC147Y (12.5, 1/8) </w:t>
            </w:r>
          </w:p>
        </w:tc>
        <w:tc>
          <w:tcPr>
            <w:tcW w:w="3686" w:type="dxa"/>
            <w:shd w:val="clear" w:color="auto" w:fill="auto"/>
          </w:tcPr>
          <w:p w14:paraId="3BD8A507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  <w:p w14:paraId="013FC3E8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</w:p>
        </w:tc>
      </w:tr>
      <w:tr w:rsidR="008E4822" w:rsidRPr="004E4E88" w14:paraId="01ACD55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0F927740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160;</w:t>
            </w:r>
          </w:p>
          <w:p w14:paraId="00F5974C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160-2</w:t>
            </w:r>
            <w:r w:rsidRPr="004E4E88">
              <w:rPr>
                <w:rFonts w:ascii="Arial" w:hAnsi="Arial"/>
                <w:b w:val="0"/>
                <w:color w:val="auto"/>
                <w:sz w:val="24"/>
                <w:vertAlign w:val="superscript"/>
              </w:rPr>
              <w:t xml:space="preserve"> a</w:t>
            </w:r>
          </w:p>
        </w:tc>
        <w:tc>
          <w:tcPr>
            <w:tcW w:w="4961" w:type="dxa"/>
            <w:shd w:val="clear" w:color="auto" w:fill="auto"/>
          </w:tcPr>
          <w:p w14:paraId="68B9E5ED" w14:textId="77777777" w:rsidR="008E4822" w:rsidRPr="004E4E88" w:rsidRDefault="008E4822" w:rsidP="002E23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None detected (1 </w:t>
            </w:r>
            <w:proofErr w:type="spellStart"/>
            <w:r w:rsidRPr="004E4E88">
              <w:rPr>
                <w:rFonts w:ascii="Arial" w:hAnsi="Arial"/>
                <w:b w:val="0"/>
                <w:color w:val="auto"/>
                <w:sz w:val="24"/>
              </w:rPr>
              <w:t>indeterminant</w:t>
            </w:r>
            <w:proofErr w:type="spellEnd"/>
            <w:r w:rsidRPr="004E4E88">
              <w:rPr>
                <w:rFonts w:ascii="Arial" w:hAnsi="Arial"/>
                <w:b w:val="0"/>
                <w:color w:val="auto"/>
                <w:sz w:val="24"/>
              </w:rPr>
              <w:t>); None detected</w:t>
            </w:r>
          </w:p>
        </w:tc>
        <w:tc>
          <w:tcPr>
            <w:tcW w:w="3686" w:type="dxa"/>
            <w:shd w:val="clear" w:color="auto" w:fill="auto"/>
          </w:tcPr>
          <w:p w14:paraId="3EB6A4A6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rtL80V (9, 1/11); None detected</w:t>
            </w:r>
          </w:p>
          <w:p w14:paraId="7FD74CDE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</w:p>
        </w:tc>
      </w:tr>
      <w:tr w:rsidR="008E4822" w:rsidRPr="004E4E88" w14:paraId="0F2CD08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5E8030DB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161</w:t>
            </w:r>
          </w:p>
        </w:tc>
        <w:tc>
          <w:tcPr>
            <w:tcW w:w="4961" w:type="dxa"/>
            <w:shd w:val="clear" w:color="auto" w:fill="auto"/>
          </w:tcPr>
          <w:p w14:paraId="76DF36BF" w14:textId="77777777" w:rsidR="008E4822" w:rsidRPr="004E4E88" w:rsidRDefault="008E4822" w:rsidP="002C2E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1 </w:t>
            </w:r>
            <w:proofErr w:type="spellStart"/>
            <w:r w:rsidRPr="004E4E88">
              <w:rPr>
                <w:rFonts w:ascii="Arial" w:hAnsi="Arial"/>
                <w:b w:val="0"/>
                <w:color w:val="auto"/>
                <w:sz w:val="24"/>
              </w:rPr>
              <w:t>indeterminant</w:t>
            </w:r>
            <w:proofErr w:type="spellEnd"/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 at </w:t>
            </w:r>
            <w:proofErr w:type="spellStart"/>
            <w:r w:rsidRPr="004E4E88">
              <w:rPr>
                <w:rFonts w:ascii="Arial" w:hAnsi="Arial"/>
                <w:b w:val="0"/>
                <w:color w:val="auto"/>
                <w:sz w:val="24"/>
              </w:rPr>
              <w:t>aa</w:t>
            </w:r>
            <w:proofErr w:type="spellEnd"/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 137, sP120L/sP120T (14, 1/7), sQ129H (28, 2/7), preS2 start codon mutation ATG</w:t>
            </w:r>
            <w:r w:rsidRPr="004E4E88">
              <w:rPr>
                <w:rFonts w:ascii="Arial" w:hAnsi="Arial"/>
                <w:b w:val="0"/>
                <w:color w:val="auto"/>
                <w:sz w:val="24"/>
              </w:rPr>
              <w:sym w:font="Wingdings" w:char="F0E0"/>
            </w:r>
            <w:r w:rsidRPr="004E4E88">
              <w:rPr>
                <w:rFonts w:ascii="Arial" w:hAnsi="Arial"/>
                <w:b w:val="0"/>
                <w:color w:val="auto"/>
                <w:sz w:val="24"/>
              </w:rPr>
              <w:t>ACG (100, 7/7)</w:t>
            </w:r>
          </w:p>
        </w:tc>
        <w:tc>
          <w:tcPr>
            <w:tcW w:w="3686" w:type="dxa"/>
            <w:shd w:val="clear" w:color="auto" w:fill="auto"/>
          </w:tcPr>
          <w:p w14:paraId="6C443186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</w:tc>
      </w:tr>
      <w:tr w:rsidR="008E4822" w:rsidRPr="004E4E88" w14:paraId="71A3C8C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45478ADA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172</w:t>
            </w:r>
          </w:p>
        </w:tc>
        <w:tc>
          <w:tcPr>
            <w:tcW w:w="4961" w:type="dxa"/>
            <w:shd w:val="clear" w:color="auto" w:fill="auto"/>
          </w:tcPr>
          <w:p w14:paraId="64A6AA8E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PreS2 start codon mutation ATG</w:t>
            </w:r>
            <w:r w:rsidRPr="004E4E88">
              <w:rPr>
                <w:rFonts w:ascii="Arial" w:hAnsi="Arial"/>
                <w:b w:val="0"/>
                <w:color w:val="auto"/>
                <w:sz w:val="24"/>
              </w:rPr>
              <w:sym w:font="Wingdings" w:char="F0E0"/>
            </w:r>
            <w:r w:rsidRPr="004E4E88">
              <w:rPr>
                <w:rFonts w:ascii="Arial" w:hAnsi="Arial"/>
                <w:b w:val="0"/>
                <w:color w:val="auto"/>
                <w:sz w:val="24"/>
              </w:rPr>
              <w:t>ATA, (64, 11/17)</w:t>
            </w:r>
          </w:p>
        </w:tc>
        <w:tc>
          <w:tcPr>
            <w:tcW w:w="3686" w:type="dxa"/>
            <w:shd w:val="clear" w:color="auto" w:fill="auto"/>
          </w:tcPr>
          <w:p w14:paraId="68E9EFDC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</w:tc>
      </w:tr>
      <w:tr w:rsidR="008E4822" w:rsidRPr="004E4E88" w14:paraId="49D4B7B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335B404F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176-2;</w:t>
            </w:r>
          </w:p>
          <w:p w14:paraId="4EBED676" w14:textId="77777777" w:rsidR="008E4822" w:rsidRPr="004E4E88" w:rsidRDefault="008E4822" w:rsidP="002649E3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176-3</w:t>
            </w:r>
            <w:r w:rsidRPr="004E4E88">
              <w:rPr>
                <w:rFonts w:ascii="Arial" w:hAnsi="Arial"/>
                <w:b w:val="0"/>
                <w:color w:val="auto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4961" w:type="dxa"/>
            <w:shd w:val="clear" w:color="auto" w:fill="auto"/>
          </w:tcPr>
          <w:p w14:paraId="0A365CD0" w14:textId="77777777" w:rsidR="008E4822" w:rsidRPr="004E4E88" w:rsidRDefault="008E4822" w:rsidP="00264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sT126A (91, 10/11), sC139Y (9,1/11), sG145R (9,1/11), sN146S (9, 1/11); sT126A (100, 6/6)</w:t>
            </w:r>
          </w:p>
        </w:tc>
        <w:tc>
          <w:tcPr>
            <w:tcW w:w="3686" w:type="dxa"/>
            <w:shd w:val="clear" w:color="auto" w:fill="auto"/>
          </w:tcPr>
          <w:p w14:paraId="62935946" w14:textId="77777777" w:rsidR="008E4822" w:rsidRPr="004E4E88" w:rsidRDefault="008E4822" w:rsidP="00264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 rtR153Q (9, 1/11); rtQ182stop (16, 1/6)</w:t>
            </w:r>
          </w:p>
        </w:tc>
      </w:tr>
      <w:tr w:rsidR="008E4822" w:rsidRPr="004E4E88" w14:paraId="487F55B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009970F5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188</w:t>
            </w:r>
          </w:p>
          <w:p w14:paraId="198F0953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14:paraId="1F656FF9" w14:textId="77777777" w:rsidR="008E4822" w:rsidRPr="004E4E88" w:rsidRDefault="008E4822" w:rsidP="000F50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sQ129P (8,1/12), sC139S/s or C139Y (33, 4/12), sP142L (8, 1/12), sG145A (25, 3/12), PreS1 deletion </w:t>
            </w:r>
            <w:proofErr w:type="spellStart"/>
            <w:r w:rsidRPr="004E4E88">
              <w:rPr>
                <w:rFonts w:ascii="Arial" w:hAnsi="Arial"/>
                <w:b w:val="0"/>
                <w:color w:val="auto"/>
                <w:sz w:val="24"/>
              </w:rPr>
              <w:t>aa</w:t>
            </w:r>
            <w:proofErr w:type="spellEnd"/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 3-96, (100, 12/12)</w:t>
            </w:r>
          </w:p>
        </w:tc>
        <w:tc>
          <w:tcPr>
            <w:tcW w:w="3686" w:type="dxa"/>
            <w:shd w:val="clear" w:color="auto" w:fill="auto"/>
          </w:tcPr>
          <w:p w14:paraId="118578FE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</w:tc>
      </w:tr>
      <w:tr w:rsidR="008E4822" w:rsidRPr="004E4E88" w14:paraId="2E3825E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580840D5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 xml:space="preserve">196; </w:t>
            </w:r>
          </w:p>
          <w:p w14:paraId="4FAC0A63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196-2</w:t>
            </w:r>
            <w:r w:rsidRPr="004E4E88">
              <w:rPr>
                <w:rFonts w:ascii="Arial" w:hAnsi="Arial"/>
                <w:b w:val="0"/>
                <w:color w:val="auto"/>
                <w:sz w:val="24"/>
                <w:vertAlign w:val="superscript"/>
              </w:rPr>
              <w:t xml:space="preserve"> a</w:t>
            </w:r>
          </w:p>
        </w:tc>
        <w:tc>
          <w:tcPr>
            <w:tcW w:w="4961" w:type="dxa"/>
            <w:shd w:val="clear" w:color="auto" w:fill="auto"/>
          </w:tcPr>
          <w:p w14:paraId="16175E18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</w:tc>
        <w:tc>
          <w:tcPr>
            <w:tcW w:w="3686" w:type="dxa"/>
            <w:shd w:val="clear" w:color="auto" w:fill="auto"/>
          </w:tcPr>
          <w:p w14:paraId="1981884D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  <w:p w14:paraId="1956B3B0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</w:p>
        </w:tc>
      </w:tr>
      <w:tr w:rsidR="008E4822" w:rsidRPr="004E4E88" w14:paraId="7DDC3DD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3B11F265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205</w:t>
            </w:r>
          </w:p>
        </w:tc>
        <w:tc>
          <w:tcPr>
            <w:tcW w:w="4961" w:type="dxa"/>
            <w:shd w:val="clear" w:color="auto" w:fill="auto"/>
          </w:tcPr>
          <w:p w14:paraId="3A8CD55F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</w:tc>
        <w:tc>
          <w:tcPr>
            <w:tcW w:w="3686" w:type="dxa"/>
            <w:shd w:val="clear" w:color="auto" w:fill="auto"/>
          </w:tcPr>
          <w:p w14:paraId="47E27EB2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  <w:p w14:paraId="57233CB1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</w:p>
        </w:tc>
      </w:tr>
      <w:tr w:rsidR="008E4822" w:rsidRPr="004E4E88" w14:paraId="7F52936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053C943C" w14:textId="77777777" w:rsidR="00A515AA" w:rsidRPr="0025421A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</w:rPr>
            </w:pPr>
            <w:r w:rsidRPr="0025421A">
              <w:rPr>
                <w:rFonts w:ascii="Arial" w:hAnsi="Arial"/>
                <w:b w:val="0"/>
                <w:color w:val="auto"/>
                <w:sz w:val="24"/>
              </w:rPr>
              <w:t>215</w:t>
            </w:r>
          </w:p>
          <w:p w14:paraId="000F677D" w14:textId="77777777" w:rsidR="008E4822" w:rsidRPr="0025421A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</w:rPr>
            </w:pPr>
          </w:p>
        </w:tc>
        <w:tc>
          <w:tcPr>
            <w:tcW w:w="4961" w:type="dxa"/>
            <w:shd w:val="clear" w:color="auto" w:fill="auto"/>
          </w:tcPr>
          <w:p w14:paraId="6A01E7E5" w14:textId="77777777" w:rsidR="008E4822" w:rsidRPr="0025421A" w:rsidRDefault="008E4822" w:rsidP="00CA35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25421A">
              <w:rPr>
                <w:rFonts w:ascii="Arial" w:hAnsi="Arial"/>
                <w:b w:val="0"/>
                <w:color w:val="auto"/>
                <w:sz w:val="24"/>
              </w:rPr>
              <w:t>PreS2 deletion aa16 - 22 (66, 4/6) or aa17-22 (33, 2/6)</w:t>
            </w:r>
          </w:p>
        </w:tc>
        <w:tc>
          <w:tcPr>
            <w:tcW w:w="3686" w:type="dxa"/>
            <w:shd w:val="clear" w:color="auto" w:fill="auto"/>
          </w:tcPr>
          <w:p w14:paraId="662A32F4" w14:textId="77777777" w:rsidR="00304E67" w:rsidRPr="0025421A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25421A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  <w:p w14:paraId="7BF19E4B" w14:textId="77777777" w:rsidR="008E4822" w:rsidRPr="0025421A" w:rsidRDefault="00304E67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25421A">
              <w:rPr>
                <w:rFonts w:ascii="Arial" w:hAnsi="Arial"/>
                <w:b w:val="0"/>
                <w:color w:val="auto"/>
                <w:sz w:val="24"/>
              </w:rPr>
              <w:t>T128I (6/7)</w:t>
            </w:r>
          </w:p>
        </w:tc>
      </w:tr>
      <w:tr w:rsidR="008E4822" w:rsidRPr="004E4E88" w14:paraId="3C80F41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1DEE2034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217</w:t>
            </w:r>
          </w:p>
          <w:p w14:paraId="53562482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14:paraId="2AC38338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sT131D (15, 2/13), PreS1 start codon deletion (23, 3/13)</w:t>
            </w:r>
          </w:p>
        </w:tc>
        <w:tc>
          <w:tcPr>
            <w:tcW w:w="3686" w:type="dxa"/>
            <w:shd w:val="clear" w:color="auto" w:fill="auto"/>
          </w:tcPr>
          <w:p w14:paraId="298DB5B7" w14:textId="77777777" w:rsidR="008E4822" w:rsidRPr="004E4E88" w:rsidRDefault="008E4822" w:rsidP="00EE36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  <w:highlight w:val="yellow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rtV191A (8,1/13) </w:t>
            </w:r>
          </w:p>
        </w:tc>
      </w:tr>
      <w:tr w:rsidR="008E4822" w:rsidRPr="004E4E88" w14:paraId="3F45A8D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3A1FE7B3" w14:textId="77777777" w:rsidR="008E4822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223</w:t>
            </w:r>
          </w:p>
          <w:p w14:paraId="7508885A" w14:textId="77777777" w:rsidR="008E4822" w:rsidRPr="004E4E88" w:rsidRDefault="008E4822" w:rsidP="0044523F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14:paraId="437F4BF8" w14:textId="77777777" w:rsidR="008E4822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  <w:p w14:paraId="6363EC17" w14:textId="7722C1E9" w:rsidR="0064556B" w:rsidRPr="004E4E88" w:rsidRDefault="0064556B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</w:p>
        </w:tc>
        <w:tc>
          <w:tcPr>
            <w:tcW w:w="3686" w:type="dxa"/>
            <w:shd w:val="clear" w:color="auto" w:fill="auto"/>
          </w:tcPr>
          <w:p w14:paraId="59240537" w14:textId="77777777" w:rsidR="008E4822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  <w:p w14:paraId="0B6510E4" w14:textId="0B75EC20" w:rsidR="0064556B" w:rsidRPr="004E4E88" w:rsidRDefault="0064556B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</w:p>
        </w:tc>
      </w:tr>
      <w:tr w:rsidR="008E4822" w:rsidRPr="004E4E88" w14:paraId="48F93C6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6E6AE172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lastRenderedPageBreak/>
              <w:t xml:space="preserve">226; </w:t>
            </w:r>
          </w:p>
          <w:p w14:paraId="1557CC1A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226-2</w:t>
            </w:r>
            <w:r w:rsidRPr="004E4E88">
              <w:rPr>
                <w:rFonts w:ascii="Arial" w:hAnsi="Arial"/>
                <w:b w:val="0"/>
                <w:color w:val="auto"/>
                <w:sz w:val="24"/>
                <w:vertAlign w:val="superscript"/>
              </w:rPr>
              <w:t xml:space="preserve"> a</w:t>
            </w:r>
          </w:p>
          <w:p w14:paraId="643DB452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14:paraId="2E3B9471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sQ129R (10, 1/10), sM133T (10, 1/10)</w:t>
            </w:r>
          </w:p>
          <w:p w14:paraId="3EBA870C" w14:textId="77777777" w:rsidR="008E4822" w:rsidRPr="004E4E88" w:rsidRDefault="008E4822" w:rsidP="006A6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PreS2 start codon mutation ATG</w:t>
            </w:r>
            <w:r w:rsidRPr="004E4E88">
              <w:rPr>
                <w:rFonts w:ascii="Arial" w:hAnsi="Arial"/>
                <w:b w:val="0"/>
                <w:color w:val="auto"/>
                <w:sz w:val="24"/>
              </w:rPr>
              <w:sym w:font="Wingdings" w:char="F0E0"/>
            </w:r>
            <w:r w:rsidRPr="004E4E88">
              <w:rPr>
                <w:rFonts w:ascii="Arial" w:hAnsi="Arial"/>
                <w:b w:val="0"/>
                <w:color w:val="auto"/>
                <w:sz w:val="24"/>
              </w:rPr>
              <w:t>ATA (25, 2/8); PreS2 start codon mutation ATG</w:t>
            </w:r>
            <w:r w:rsidRPr="004E4E88">
              <w:rPr>
                <w:rFonts w:ascii="Arial" w:hAnsi="Arial"/>
                <w:b w:val="0"/>
                <w:color w:val="auto"/>
                <w:sz w:val="24"/>
              </w:rPr>
              <w:sym w:font="Wingdings" w:char="F0E0"/>
            </w:r>
            <w:r w:rsidRPr="004E4E88">
              <w:rPr>
                <w:rFonts w:ascii="Arial" w:hAnsi="Arial"/>
                <w:b w:val="0"/>
                <w:color w:val="auto"/>
                <w:sz w:val="24"/>
              </w:rPr>
              <w:t>ATA (40, 4/10)</w:t>
            </w:r>
          </w:p>
        </w:tc>
        <w:tc>
          <w:tcPr>
            <w:tcW w:w="3686" w:type="dxa"/>
            <w:shd w:val="clear" w:color="auto" w:fill="auto"/>
          </w:tcPr>
          <w:p w14:paraId="14DBA297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</w:tc>
      </w:tr>
      <w:tr w:rsidR="008E4822" w:rsidRPr="004E4E88" w14:paraId="7333BB9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1C8FAC3D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231</w:t>
            </w:r>
          </w:p>
          <w:p w14:paraId="4ECF720E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14:paraId="07577162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sP120S (42, 3/7), sT126N/sT126S (32, 3/7)</w:t>
            </w:r>
          </w:p>
          <w:p w14:paraId="40A57E77" w14:textId="77777777" w:rsidR="008E4822" w:rsidRPr="004E4E88" w:rsidRDefault="008E4822" w:rsidP="00A170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PreS1 premature stop codon (14, 1/7), PreS2 start codon mutation (ATG</w:t>
            </w:r>
            <w:r w:rsidRPr="004E4E88">
              <w:rPr>
                <w:rFonts w:ascii="Arial" w:hAnsi="Arial"/>
                <w:b w:val="0"/>
                <w:color w:val="auto"/>
                <w:sz w:val="24"/>
              </w:rPr>
              <w:sym w:font="Wingdings" w:char="F0E0"/>
            </w:r>
            <w:r w:rsidRPr="004E4E88">
              <w:rPr>
                <w:rFonts w:ascii="Arial" w:hAnsi="Arial"/>
                <w:b w:val="0"/>
                <w:color w:val="auto"/>
                <w:sz w:val="24"/>
              </w:rPr>
              <w:t>ACG) (14, 1/7), PreS2 deletion (14, 1/7) vs. N/A</w:t>
            </w:r>
          </w:p>
        </w:tc>
        <w:tc>
          <w:tcPr>
            <w:tcW w:w="3686" w:type="dxa"/>
            <w:shd w:val="clear" w:color="auto" w:fill="auto"/>
          </w:tcPr>
          <w:p w14:paraId="27F1681C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</w:tc>
      </w:tr>
      <w:tr w:rsidR="008E4822" w:rsidRPr="004E4E88" w14:paraId="55477A2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22B032ED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233;</w:t>
            </w:r>
          </w:p>
          <w:p w14:paraId="5C9E61DF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233-2</w:t>
            </w:r>
            <w:r w:rsidRPr="004E4E88">
              <w:rPr>
                <w:rFonts w:ascii="Arial" w:hAnsi="Arial"/>
                <w:b w:val="0"/>
                <w:color w:val="auto"/>
                <w:sz w:val="24"/>
                <w:vertAlign w:val="superscript"/>
              </w:rPr>
              <w:t xml:space="preserve"> a</w:t>
            </w:r>
          </w:p>
          <w:p w14:paraId="431D958F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14:paraId="60FF57DA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sC139R (6, 1/16); sC139R (6,1/16), sP142L (6, 1/16),  sG145R (6, 1/16) </w:t>
            </w:r>
          </w:p>
        </w:tc>
        <w:tc>
          <w:tcPr>
            <w:tcW w:w="3686" w:type="dxa"/>
            <w:shd w:val="clear" w:color="auto" w:fill="auto"/>
          </w:tcPr>
          <w:p w14:paraId="3EDA3C48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</w:tc>
      </w:tr>
      <w:tr w:rsidR="008E4822" w:rsidRPr="004E4E88" w14:paraId="1B63735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322749B9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239</w:t>
            </w:r>
          </w:p>
          <w:p w14:paraId="28440038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14:paraId="53C93F28" w14:textId="77777777" w:rsidR="008E4822" w:rsidRPr="004E4E88" w:rsidRDefault="008E4822" w:rsidP="006A6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sT126A (16, 1/6), sT131A (16,1/6), sM133I (16, 1/6) </w:t>
            </w:r>
          </w:p>
        </w:tc>
        <w:tc>
          <w:tcPr>
            <w:tcW w:w="3686" w:type="dxa"/>
            <w:shd w:val="clear" w:color="auto" w:fill="auto"/>
          </w:tcPr>
          <w:p w14:paraId="6A88C110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</w:tc>
      </w:tr>
      <w:tr w:rsidR="008E4822" w:rsidRPr="004E4E88" w14:paraId="41EE904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514D3D27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243</w:t>
            </w:r>
          </w:p>
          <w:p w14:paraId="1B2FEBDE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</w:p>
        </w:tc>
        <w:tc>
          <w:tcPr>
            <w:tcW w:w="4961" w:type="dxa"/>
            <w:shd w:val="clear" w:color="auto" w:fill="auto"/>
          </w:tcPr>
          <w:p w14:paraId="1878704E" w14:textId="77777777" w:rsidR="008E4822" w:rsidRPr="004E4E88" w:rsidRDefault="008E4822" w:rsidP="006A6F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sT131A (6, 1/16), sC147Y (6, 1/16) </w:t>
            </w:r>
          </w:p>
        </w:tc>
        <w:tc>
          <w:tcPr>
            <w:tcW w:w="3686" w:type="dxa"/>
            <w:shd w:val="clear" w:color="auto" w:fill="auto"/>
          </w:tcPr>
          <w:p w14:paraId="5F790CD7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</w:tc>
      </w:tr>
      <w:tr w:rsidR="008E4822" w:rsidRPr="004E4E88" w14:paraId="253C9E2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vAlign w:val="center"/>
          </w:tcPr>
          <w:p w14:paraId="7821335A" w14:textId="77777777" w:rsidR="008E4822" w:rsidRPr="004E4E88" w:rsidRDefault="008E4822" w:rsidP="005E2429">
            <w:pPr>
              <w:jc w:val="center"/>
              <w:rPr>
                <w:rFonts w:ascii="Arial" w:hAnsi="Arial"/>
                <w:b w:val="0"/>
                <w:color w:val="auto"/>
                <w:sz w:val="24"/>
                <w:lang w:val="en-US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  <w:lang w:val="en-US"/>
              </w:rPr>
              <w:t>260</w:t>
            </w:r>
          </w:p>
        </w:tc>
        <w:tc>
          <w:tcPr>
            <w:tcW w:w="4961" w:type="dxa"/>
            <w:shd w:val="clear" w:color="auto" w:fill="auto"/>
          </w:tcPr>
          <w:p w14:paraId="2CBBFBCF" w14:textId="77777777" w:rsidR="008E4822" w:rsidRPr="004E4E88" w:rsidRDefault="008E4822" w:rsidP="000F58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 xml:space="preserve">small S coding region 12-15 nucleotide deletion following aa138 (100, 12/12) </w:t>
            </w:r>
          </w:p>
        </w:tc>
        <w:tc>
          <w:tcPr>
            <w:tcW w:w="3686" w:type="dxa"/>
            <w:shd w:val="clear" w:color="auto" w:fill="auto"/>
          </w:tcPr>
          <w:p w14:paraId="42B7EE45" w14:textId="77777777" w:rsidR="008E4822" w:rsidRPr="004E4E88" w:rsidRDefault="008E4822" w:rsidP="005E24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color w:val="auto"/>
                <w:sz w:val="24"/>
              </w:rPr>
            </w:pPr>
            <w:r w:rsidRPr="004E4E88">
              <w:rPr>
                <w:rFonts w:ascii="Arial" w:hAnsi="Arial"/>
                <w:b w:val="0"/>
                <w:color w:val="auto"/>
                <w:sz w:val="24"/>
              </w:rPr>
              <w:t>None detected</w:t>
            </w:r>
          </w:p>
        </w:tc>
      </w:tr>
    </w:tbl>
    <w:p w14:paraId="218B9316" w14:textId="77777777" w:rsidR="008E4822" w:rsidRPr="004E4E88" w:rsidRDefault="008E4822" w:rsidP="008E4822">
      <w:pPr>
        <w:tabs>
          <w:tab w:val="left" w:pos="1418"/>
        </w:tabs>
        <w:spacing w:after="0" w:line="480" w:lineRule="auto"/>
        <w:rPr>
          <w:rFonts w:ascii="Arial" w:hAnsi="Arial"/>
          <w:sz w:val="24"/>
        </w:rPr>
      </w:pPr>
    </w:p>
    <w:p w14:paraId="02967BD4" w14:textId="3757731C" w:rsidR="008E4822" w:rsidRPr="004E4E88" w:rsidRDefault="008E4822" w:rsidP="008E4822">
      <w:pPr>
        <w:spacing w:after="0" w:line="240" w:lineRule="auto"/>
        <w:rPr>
          <w:rFonts w:ascii="Arial" w:hAnsi="Arial"/>
          <w:sz w:val="20"/>
        </w:rPr>
      </w:pPr>
      <w:proofErr w:type="spellStart"/>
      <w:proofErr w:type="gramStart"/>
      <w:r w:rsidRPr="004E4E88">
        <w:rPr>
          <w:rFonts w:ascii="Arial" w:hAnsi="Arial"/>
          <w:sz w:val="20"/>
          <w:vertAlign w:val="superscript"/>
        </w:rPr>
        <w:t>a</w:t>
      </w:r>
      <w:r w:rsidR="00C0609E">
        <w:rPr>
          <w:rFonts w:ascii="Arial" w:hAnsi="Arial"/>
          <w:sz w:val="20"/>
        </w:rPr>
        <w:t>Seven</w:t>
      </w:r>
      <w:proofErr w:type="spellEnd"/>
      <w:proofErr w:type="gramEnd"/>
      <w:r w:rsidRPr="004E4E88">
        <w:rPr>
          <w:rFonts w:ascii="Arial" w:hAnsi="Arial"/>
          <w:sz w:val="20"/>
        </w:rPr>
        <w:t xml:space="preserve"> cases were analyzed in both pregnancy and post-partum (160, 176, 196, </w:t>
      </w:r>
      <w:r w:rsidR="0025421A">
        <w:rPr>
          <w:rFonts w:ascii="Arial" w:hAnsi="Arial"/>
          <w:sz w:val="20"/>
        </w:rPr>
        <w:t xml:space="preserve">215, </w:t>
      </w:r>
      <w:r w:rsidRPr="004E4E88">
        <w:rPr>
          <w:rFonts w:ascii="Arial" w:hAnsi="Arial"/>
          <w:sz w:val="20"/>
        </w:rPr>
        <w:t xml:space="preserve">226, </w:t>
      </w:r>
      <w:r w:rsidR="00C0609E">
        <w:rPr>
          <w:rFonts w:ascii="Arial" w:hAnsi="Arial"/>
          <w:sz w:val="20"/>
        </w:rPr>
        <w:t xml:space="preserve">223, </w:t>
      </w:r>
      <w:r w:rsidRPr="004E4E88">
        <w:rPr>
          <w:rFonts w:ascii="Arial" w:hAnsi="Arial"/>
          <w:sz w:val="20"/>
        </w:rPr>
        <w:t>233).</w:t>
      </w:r>
    </w:p>
    <w:p w14:paraId="62191668" w14:textId="77777777" w:rsidR="008E4822" w:rsidRPr="004E4E88" w:rsidRDefault="008E4822" w:rsidP="008E4822">
      <w:pPr>
        <w:spacing w:after="0" w:line="240" w:lineRule="auto"/>
        <w:rPr>
          <w:rFonts w:ascii="Arial" w:hAnsi="Arial"/>
          <w:sz w:val="20"/>
        </w:rPr>
      </w:pPr>
    </w:p>
    <w:p w14:paraId="777D7BEE" w14:textId="77777777" w:rsidR="008E4822" w:rsidRPr="004E4E88" w:rsidRDefault="008E4822" w:rsidP="008E4822">
      <w:pPr>
        <w:spacing w:after="0" w:line="240" w:lineRule="auto"/>
        <w:rPr>
          <w:rFonts w:ascii="Arial" w:hAnsi="Arial"/>
          <w:sz w:val="20"/>
        </w:rPr>
      </w:pPr>
      <w:r w:rsidRPr="004E4E88">
        <w:rPr>
          <w:rFonts w:ascii="Arial" w:hAnsi="Arial"/>
          <w:sz w:val="20"/>
          <w:vertAlign w:val="superscript"/>
        </w:rPr>
        <w:t xml:space="preserve">b </w:t>
      </w:r>
      <w:r w:rsidRPr="004E4E88">
        <w:rPr>
          <w:rFonts w:ascii="Arial" w:hAnsi="Arial"/>
          <w:sz w:val="20"/>
        </w:rPr>
        <w:t>Case #176 was followed during 2 pregnancies, HBV pre-S/S sequences were analyzed in a sample collected after her first pregnancy (176-2 post-partum) and during her second pregnancy (176-3). HBV. HBV Pre-C/C sequences were analyzed at 3 time-points during first pregnancy (176), post-partum (176-2) and during second pregnancy (176-3) (see Figures 1-2).</w:t>
      </w:r>
    </w:p>
    <w:p w14:paraId="24085CBD" w14:textId="77777777" w:rsidR="008E4822" w:rsidRPr="004E4E88" w:rsidRDefault="008E4822" w:rsidP="008E4822">
      <w:pPr>
        <w:spacing w:after="0" w:line="240" w:lineRule="auto"/>
        <w:rPr>
          <w:rFonts w:ascii="Arial" w:hAnsi="Arial"/>
          <w:sz w:val="24"/>
        </w:rPr>
      </w:pPr>
    </w:p>
    <w:p w14:paraId="6FDA7B20" w14:textId="77777777" w:rsidR="006D376C" w:rsidRPr="004E4E88" w:rsidRDefault="00544EAF"/>
    <w:sectPr w:rsidR="006D376C" w:rsidRPr="004E4E88" w:rsidSect="00CF09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34580A"/>
    <w:multiLevelType w:val="hybridMultilevel"/>
    <w:tmpl w:val="92CC4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74119D"/>
    <w:multiLevelType w:val="multilevel"/>
    <w:tmpl w:val="EE2826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A114EBE"/>
    <w:multiLevelType w:val="multilevel"/>
    <w:tmpl w:val="EE2826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D092191"/>
    <w:multiLevelType w:val="hybridMultilevel"/>
    <w:tmpl w:val="EE2826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822"/>
    <w:rsid w:val="0025421A"/>
    <w:rsid w:val="002557CA"/>
    <w:rsid w:val="00261BAA"/>
    <w:rsid w:val="00304E67"/>
    <w:rsid w:val="0044523F"/>
    <w:rsid w:val="0045584C"/>
    <w:rsid w:val="004E4E88"/>
    <w:rsid w:val="0064556B"/>
    <w:rsid w:val="008E4822"/>
    <w:rsid w:val="00A515AA"/>
    <w:rsid w:val="00BC097A"/>
    <w:rsid w:val="00C0609E"/>
    <w:rsid w:val="00CA35D9"/>
    <w:rsid w:val="00DB4B8D"/>
    <w:rsid w:val="00F152D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6BAA4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E4822"/>
    <w:pPr>
      <w:spacing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82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4822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E08B6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E4822"/>
    <w:rPr>
      <w:rFonts w:ascii="Cambria" w:eastAsia="Times New Roman" w:hAnsi="Cambria" w:cs="Times New Roman"/>
      <w:b/>
      <w:bCs/>
      <w:color w:val="365F91"/>
      <w:sz w:val="28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8E4822"/>
    <w:rPr>
      <w:rFonts w:ascii="Cambria" w:eastAsia="Times New Roman" w:hAnsi="Cambria" w:cs="Times New Roman"/>
      <w:b/>
      <w:bCs/>
      <w:color w:val="4F81BD"/>
      <w:sz w:val="26"/>
      <w:szCs w:val="26"/>
      <w:lang w:val="en-CA"/>
    </w:rPr>
  </w:style>
  <w:style w:type="paragraph" w:styleId="NormalWeb">
    <w:name w:val="Normal (Web)"/>
    <w:basedOn w:val="Normal"/>
    <w:uiPriority w:val="99"/>
    <w:unhideWhenUsed/>
    <w:rsid w:val="008E482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82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48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8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822"/>
    <w:rPr>
      <w:rFonts w:ascii="Calibri" w:eastAsia="Calibri" w:hAnsi="Calibri" w:cs="Times New Roman"/>
      <w:sz w:val="24"/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8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822"/>
    <w:rPr>
      <w:rFonts w:ascii="Calibri" w:eastAsia="Calibri" w:hAnsi="Calibri" w:cs="Times New Roman"/>
      <w:b/>
      <w:bCs/>
      <w:sz w:val="24"/>
      <w:szCs w:val="24"/>
      <w:lang w:val="en-CA"/>
    </w:rPr>
  </w:style>
  <w:style w:type="table" w:styleId="TableGrid">
    <w:name w:val="Table Grid"/>
    <w:basedOn w:val="TableNormal"/>
    <w:uiPriority w:val="59"/>
    <w:rsid w:val="008E4822"/>
    <w:pPr>
      <w:spacing w:after="0"/>
    </w:pPr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E4822"/>
    <w:pPr>
      <w:spacing w:after="0"/>
    </w:pPr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8E4822"/>
    <w:pPr>
      <w:spacing w:after="0"/>
    </w:pPr>
    <w:rPr>
      <w:sz w:val="22"/>
      <w:szCs w:val="22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8E482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8E4822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8E4822"/>
    <w:pPr>
      <w:spacing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8E482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E4822"/>
    <w:pPr>
      <w:spacing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82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4822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E08B6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E4822"/>
    <w:rPr>
      <w:rFonts w:ascii="Cambria" w:eastAsia="Times New Roman" w:hAnsi="Cambria" w:cs="Times New Roman"/>
      <w:b/>
      <w:bCs/>
      <w:color w:val="365F91"/>
      <w:sz w:val="28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8E4822"/>
    <w:rPr>
      <w:rFonts w:ascii="Cambria" w:eastAsia="Times New Roman" w:hAnsi="Cambria" w:cs="Times New Roman"/>
      <w:b/>
      <w:bCs/>
      <w:color w:val="4F81BD"/>
      <w:sz w:val="26"/>
      <w:szCs w:val="26"/>
      <w:lang w:val="en-CA"/>
    </w:rPr>
  </w:style>
  <w:style w:type="paragraph" w:styleId="NormalWeb">
    <w:name w:val="Normal (Web)"/>
    <w:basedOn w:val="Normal"/>
    <w:uiPriority w:val="99"/>
    <w:unhideWhenUsed/>
    <w:rsid w:val="008E482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82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48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8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822"/>
    <w:rPr>
      <w:rFonts w:ascii="Calibri" w:eastAsia="Calibri" w:hAnsi="Calibri" w:cs="Times New Roman"/>
      <w:sz w:val="24"/>
      <w:szCs w:val="24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8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822"/>
    <w:rPr>
      <w:rFonts w:ascii="Calibri" w:eastAsia="Calibri" w:hAnsi="Calibri" w:cs="Times New Roman"/>
      <w:b/>
      <w:bCs/>
      <w:sz w:val="24"/>
      <w:szCs w:val="24"/>
      <w:lang w:val="en-CA"/>
    </w:rPr>
  </w:style>
  <w:style w:type="table" w:styleId="TableGrid">
    <w:name w:val="Table Grid"/>
    <w:basedOn w:val="TableNormal"/>
    <w:uiPriority w:val="59"/>
    <w:rsid w:val="008E4822"/>
    <w:pPr>
      <w:spacing w:after="0"/>
    </w:pPr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E4822"/>
    <w:pPr>
      <w:spacing w:after="0"/>
    </w:pPr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8E4822"/>
    <w:pPr>
      <w:spacing w:after="0"/>
    </w:pPr>
    <w:rPr>
      <w:sz w:val="22"/>
      <w:szCs w:val="22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8E482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8E4822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8E4822"/>
    <w:pPr>
      <w:spacing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8E48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1</Characters>
  <Application>Microsoft Macintosh Word</Application>
  <DocSecurity>0</DocSecurity>
  <Lines>17</Lines>
  <Paragraphs>4</Paragraphs>
  <ScaleCrop>false</ScaleCrop>
  <Company>University of Calgary</Company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offin</dc:creator>
  <cp:keywords/>
  <cp:lastModifiedBy>Carla Coffin</cp:lastModifiedBy>
  <cp:revision>2</cp:revision>
  <dcterms:created xsi:type="dcterms:W3CDTF">2015-09-25T19:55:00Z</dcterms:created>
  <dcterms:modified xsi:type="dcterms:W3CDTF">2015-09-25T19:55:00Z</dcterms:modified>
</cp:coreProperties>
</file>